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6"/>
        <w:gridCol w:w="1249"/>
        <w:gridCol w:w="5040"/>
        <w:gridCol w:w="540"/>
        <w:gridCol w:w="540"/>
        <w:gridCol w:w="540"/>
      </w:tblGrid>
      <w:tr>
        <w:trPr>
          <w:trHeight w:val="218" w:hRule="atLeast"/>
        </w:trPr>
        <w:tc>
          <w:tcPr>
            <w:tcW w:w="8685" w:type="dxa"/>
            <w:gridSpan w:val="6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dditional File 3. A list of genes significantly regulated in PPT1 knockout brain at all three time points (3, 5, and 8 months).</w:t>
            </w:r>
          </w:p>
        </w:tc>
      </w:tr>
      <w:tr>
        <w:trPr>
          <w:trHeight w:val="218" w:hRule="atLeast"/>
        </w:trPr>
        <w:tc>
          <w:tcPr>
            <w:tcW w:w="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249" w:type="dxa"/>
            <w:vMerge w:val="restart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620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old-change</w:t>
            </w:r>
          </w:p>
        </w:tc>
      </w:tr>
      <w:tr>
        <w:trPr>
          <w:trHeight w:val="217" w:hRule="atLeast"/>
        </w:trPr>
        <w:tc>
          <w:tcPr>
            <w:tcW w:w="7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 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 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 mo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0716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erpina3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erine (or cysteine) peptidase inhibitor, clade A, member 3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0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3011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ystatin F (leukocystatin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80837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hoj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as homolog gene family, member J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5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58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.2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6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841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Osm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oncostatin M receptor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.1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7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331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p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*CAP, adenylate cyclase-associated protein 1 (yeast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.8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8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13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c receptor, IgG, low affinity IIb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.9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9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5945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hemokine (C-X-C motif) ligand 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0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2352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1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6411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tgax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tegrin alpha X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2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505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44 antig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3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51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68 antig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4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65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hitinase 3-like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5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020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100a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100 calcium binding protein A6 (calcyclin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6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3833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5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52 antig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7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0293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hemokine (C-C motif) ligand 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4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8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191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ctivating transcription factor 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9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2177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YRO protein tyrosine kinase binding prote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0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35587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arp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oly (ADP-ribose) polymerase family, member 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1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9039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ectin, galactoside-binding, soluble, 3 binding prote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2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259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  <w:lang w:val="fr-F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fr-FR"/>
              </w:rPr>
              <w:t>complement component 1, q subcomponent, alpha polypeptid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3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262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  <w:lang w:val="fr-F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fr-FR"/>
              </w:rPr>
              <w:t>complement component 1, q subcomponent, C cha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4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127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c receptor, IgE, high affinity I, gamma polypeptid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5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527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9 antig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6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59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gt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lycoprotein galactosyltransferase alpha 1, 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7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26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  <w:lang w:val="fr-F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fr-FR"/>
              </w:rPr>
              <w:t>complement component 1, q subcomponent, beta polypeptid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8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65221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lc15a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olute carrier family 15, member 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9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66058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mem176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ransmembrane protein 176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0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469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bp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uanylate nucleotide binding protein 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1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258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erine (or cysteine) peptidase inhibitor, clade G, member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2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1303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3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3036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h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H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4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726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odoplan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5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3033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D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6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304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7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66141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terferon induced transmembrane protein 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8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40327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G2403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redicted gene, EG2403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9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56188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xyd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FXYD domain-containing ion transport regulator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0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64138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z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Z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1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87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2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82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ranul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3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20193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100a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100 calcium binding protein A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4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1758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eroxiredoxin 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5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201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beta-2 microglobul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6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3079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dlim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DZ and LIM domain 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7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7084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y8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ymphocyte antigen 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8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320736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130203B14Rik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IKEN cDNA E130203B14 gen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9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6852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ectin, galactose binding, soluble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50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70110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terferon-induced protein 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51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7698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oes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52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4395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abra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amma-aminobutyric acid (GABA-A) receptor, subunit alpha 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.36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53" w:tgtFrame="id_info">
              <w:r>
                <w:rPr>
                  <w:rStyle w:val="InternetLink"/>
                  <w:rFonts w:cs="Verdana" w:ascii="Verdana" w:hAnsi="Verdana"/>
                  <w:color w:val="000000"/>
                  <w:sz w:val="18"/>
                  <w:szCs w:val="18"/>
                </w:rPr>
                <w:t>19063</w:t>
              </w:r>
            </w:hyperlink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almitoyl-protein thioesterase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.0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808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vanderbilt.edu/webgestalt/llid_info.php?llid=20716" TargetMode="External"/><Relationship Id="rId3" Type="http://schemas.openxmlformats.org/officeDocument/2006/relationships/hyperlink" Target="http://bioinfo.vanderbilt.edu/webgestalt/llid_info.php?llid=13011" TargetMode="External"/><Relationship Id="rId4" Type="http://schemas.openxmlformats.org/officeDocument/2006/relationships/hyperlink" Target="http://bioinfo.vanderbilt.edu/webgestalt/llid_info.php?llid=80837" TargetMode="External"/><Relationship Id="rId5" Type="http://schemas.openxmlformats.org/officeDocument/2006/relationships/hyperlink" Target="http://bioinfo.vanderbilt.edu/webgestalt/llid_info.php?llid=14580" TargetMode="External"/><Relationship Id="rId6" Type="http://schemas.openxmlformats.org/officeDocument/2006/relationships/hyperlink" Target="http://bioinfo.vanderbilt.edu/webgestalt/llid_info.php?llid=18414" TargetMode="External"/><Relationship Id="rId7" Type="http://schemas.openxmlformats.org/officeDocument/2006/relationships/hyperlink" Target="http://bioinfo.vanderbilt.edu/webgestalt/llid_info.php?llid=12331" TargetMode="External"/><Relationship Id="rId8" Type="http://schemas.openxmlformats.org/officeDocument/2006/relationships/hyperlink" Target="http://bioinfo.vanderbilt.edu/webgestalt/llid_info.php?llid=14130" TargetMode="External"/><Relationship Id="rId9" Type="http://schemas.openxmlformats.org/officeDocument/2006/relationships/hyperlink" Target="http://bioinfo.vanderbilt.edu/webgestalt/llid_info.php?llid=15945" TargetMode="External"/><Relationship Id="rId10" Type="http://schemas.openxmlformats.org/officeDocument/2006/relationships/hyperlink" Target="http://bioinfo.vanderbilt.edu/webgestalt/llid_info.php?llid=22352" TargetMode="External"/><Relationship Id="rId11" Type="http://schemas.openxmlformats.org/officeDocument/2006/relationships/hyperlink" Target="http://bioinfo.vanderbilt.edu/webgestalt/llid_info.php?llid=16411" TargetMode="External"/><Relationship Id="rId12" Type="http://schemas.openxmlformats.org/officeDocument/2006/relationships/hyperlink" Target="http://bioinfo.vanderbilt.edu/webgestalt/llid_info.php?llid=12505" TargetMode="External"/><Relationship Id="rId13" Type="http://schemas.openxmlformats.org/officeDocument/2006/relationships/hyperlink" Target="http://bioinfo.vanderbilt.edu/webgestalt/llid_info.php?llid=12514" TargetMode="External"/><Relationship Id="rId14" Type="http://schemas.openxmlformats.org/officeDocument/2006/relationships/hyperlink" Target="http://bioinfo.vanderbilt.edu/webgestalt/llid_info.php?llid=12654" TargetMode="External"/><Relationship Id="rId15" Type="http://schemas.openxmlformats.org/officeDocument/2006/relationships/hyperlink" Target="http://bioinfo.vanderbilt.edu/webgestalt/llid_info.php?llid=20200" TargetMode="External"/><Relationship Id="rId16" Type="http://schemas.openxmlformats.org/officeDocument/2006/relationships/hyperlink" Target="http://bioinfo.vanderbilt.edu/webgestalt/llid_info.php?llid=23833" TargetMode="External"/><Relationship Id="rId17" Type="http://schemas.openxmlformats.org/officeDocument/2006/relationships/hyperlink" Target="http://bioinfo.vanderbilt.edu/webgestalt/llid_info.php?llid=20293" TargetMode="External"/><Relationship Id="rId18" Type="http://schemas.openxmlformats.org/officeDocument/2006/relationships/hyperlink" Target="http://bioinfo.vanderbilt.edu/webgestalt/llid_info.php?llid=11910" TargetMode="External"/><Relationship Id="rId19" Type="http://schemas.openxmlformats.org/officeDocument/2006/relationships/hyperlink" Target="http://bioinfo.vanderbilt.edu/webgestalt/llid_info.php?llid=22177" TargetMode="External"/><Relationship Id="rId20" Type="http://schemas.openxmlformats.org/officeDocument/2006/relationships/hyperlink" Target="http://bioinfo.vanderbilt.edu/webgestalt/llid_info.php?llid=235587" TargetMode="External"/><Relationship Id="rId21" Type="http://schemas.openxmlformats.org/officeDocument/2006/relationships/hyperlink" Target="http://bioinfo.vanderbilt.edu/webgestalt/llid_info.php?llid=19039" TargetMode="External"/><Relationship Id="rId22" Type="http://schemas.openxmlformats.org/officeDocument/2006/relationships/hyperlink" Target="http://bioinfo.vanderbilt.edu/webgestalt/llid_info.php?llid=12259" TargetMode="External"/><Relationship Id="rId23" Type="http://schemas.openxmlformats.org/officeDocument/2006/relationships/hyperlink" Target="http://bioinfo.vanderbilt.edu/webgestalt/llid_info.php?llid=12262" TargetMode="External"/><Relationship Id="rId24" Type="http://schemas.openxmlformats.org/officeDocument/2006/relationships/hyperlink" Target="http://bioinfo.vanderbilt.edu/webgestalt/llid_info.php?llid=14127" TargetMode="External"/><Relationship Id="rId25" Type="http://schemas.openxmlformats.org/officeDocument/2006/relationships/hyperlink" Target="http://bioinfo.vanderbilt.edu/webgestalt/llid_info.php?llid=12527" TargetMode="External"/><Relationship Id="rId26" Type="http://schemas.openxmlformats.org/officeDocument/2006/relationships/hyperlink" Target="http://bioinfo.vanderbilt.edu/webgestalt/llid_info.php?llid=14594" TargetMode="External"/><Relationship Id="rId27" Type="http://schemas.openxmlformats.org/officeDocument/2006/relationships/hyperlink" Target="http://bioinfo.vanderbilt.edu/webgestalt/llid_info.php?llid=12260" TargetMode="External"/><Relationship Id="rId28" Type="http://schemas.openxmlformats.org/officeDocument/2006/relationships/hyperlink" Target="http://bioinfo.vanderbilt.edu/webgestalt/llid_info.php?llid=65221" TargetMode="External"/><Relationship Id="rId29" Type="http://schemas.openxmlformats.org/officeDocument/2006/relationships/hyperlink" Target="http://bioinfo.vanderbilt.edu/webgestalt/llid_info.php?llid=66058" TargetMode="External"/><Relationship Id="rId30" Type="http://schemas.openxmlformats.org/officeDocument/2006/relationships/hyperlink" Target="http://bioinfo.vanderbilt.edu/webgestalt/llid_info.php?llid=14469" TargetMode="External"/><Relationship Id="rId31" Type="http://schemas.openxmlformats.org/officeDocument/2006/relationships/hyperlink" Target="http://bioinfo.vanderbilt.edu/webgestalt/llid_info.php?llid=12258" TargetMode="External"/><Relationship Id="rId32" Type="http://schemas.openxmlformats.org/officeDocument/2006/relationships/hyperlink" Target="http://bioinfo.vanderbilt.edu/webgestalt/llid_info.php?llid=11303" TargetMode="External"/><Relationship Id="rId33" Type="http://schemas.openxmlformats.org/officeDocument/2006/relationships/hyperlink" Target="http://bioinfo.vanderbilt.edu/webgestalt/llid_info.php?llid=13036" TargetMode="External"/><Relationship Id="rId34" Type="http://schemas.openxmlformats.org/officeDocument/2006/relationships/hyperlink" Target="http://bioinfo.vanderbilt.edu/webgestalt/llid_info.php?llid=14726" TargetMode="External"/><Relationship Id="rId35" Type="http://schemas.openxmlformats.org/officeDocument/2006/relationships/hyperlink" Target="http://bioinfo.vanderbilt.edu/webgestalt/llid_info.php?llid=13033" TargetMode="External"/><Relationship Id="rId36" Type="http://schemas.openxmlformats.org/officeDocument/2006/relationships/hyperlink" Target="http://bioinfo.vanderbilt.edu/webgestalt/llid_info.php?llid=13040" TargetMode="External"/><Relationship Id="rId37" Type="http://schemas.openxmlformats.org/officeDocument/2006/relationships/hyperlink" Target="http://bioinfo.vanderbilt.edu/webgestalt/llid_info.php?llid=66141" TargetMode="External"/><Relationship Id="rId38" Type="http://schemas.openxmlformats.org/officeDocument/2006/relationships/hyperlink" Target="http://bioinfo.vanderbilt.edu/webgestalt/llid_info.php?llid=240327" TargetMode="External"/><Relationship Id="rId39" Type="http://schemas.openxmlformats.org/officeDocument/2006/relationships/hyperlink" Target="http://bioinfo.vanderbilt.edu/webgestalt/llid_info.php?llid=56188" TargetMode="External"/><Relationship Id="rId40" Type="http://schemas.openxmlformats.org/officeDocument/2006/relationships/hyperlink" Target="http://bioinfo.vanderbilt.edu/webgestalt/llid_info.php?llid=64138" TargetMode="External"/><Relationship Id="rId41" Type="http://schemas.openxmlformats.org/officeDocument/2006/relationships/hyperlink" Target="http://bioinfo.vanderbilt.edu/webgestalt/llid_info.php?llid=12870" TargetMode="External"/><Relationship Id="rId42" Type="http://schemas.openxmlformats.org/officeDocument/2006/relationships/hyperlink" Target="http://bioinfo.vanderbilt.edu/webgestalt/llid_info.php?llid=14824" TargetMode="External"/><Relationship Id="rId43" Type="http://schemas.openxmlformats.org/officeDocument/2006/relationships/hyperlink" Target="http://bioinfo.vanderbilt.edu/webgestalt/llid_info.php?llid=20193" TargetMode="External"/><Relationship Id="rId44" Type="http://schemas.openxmlformats.org/officeDocument/2006/relationships/hyperlink" Target="http://bioinfo.vanderbilt.edu/webgestalt/llid_info.php?llid=11758" TargetMode="External"/><Relationship Id="rId45" Type="http://schemas.openxmlformats.org/officeDocument/2006/relationships/hyperlink" Target="http://bioinfo.vanderbilt.edu/webgestalt/llid_info.php?llid=12010" TargetMode="External"/><Relationship Id="rId46" Type="http://schemas.openxmlformats.org/officeDocument/2006/relationships/hyperlink" Target="http://bioinfo.vanderbilt.edu/webgestalt/llid_info.php?llid=30794" TargetMode="External"/><Relationship Id="rId47" Type="http://schemas.openxmlformats.org/officeDocument/2006/relationships/hyperlink" Target="http://bioinfo.vanderbilt.edu/webgestalt/llid_info.php?llid=17084" TargetMode="External"/><Relationship Id="rId48" Type="http://schemas.openxmlformats.org/officeDocument/2006/relationships/hyperlink" Target="http://bioinfo.vanderbilt.edu/webgestalt/llid_info.php?llid=320736" TargetMode="External"/><Relationship Id="rId49" Type="http://schemas.openxmlformats.org/officeDocument/2006/relationships/hyperlink" Target="http://bioinfo.vanderbilt.edu/webgestalt/llid_info.php?llid=16852" TargetMode="External"/><Relationship Id="rId50" Type="http://schemas.openxmlformats.org/officeDocument/2006/relationships/hyperlink" Target="http://bioinfo.vanderbilt.edu/webgestalt/llid_info.php?llid=70110" TargetMode="External"/><Relationship Id="rId51" Type="http://schemas.openxmlformats.org/officeDocument/2006/relationships/hyperlink" Target="http://bioinfo.vanderbilt.edu/webgestalt/llid_info.php?llid=17698" TargetMode="External"/><Relationship Id="rId52" Type="http://schemas.openxmlformats.org/officeDocument/2006/relationships/hyperlink" Target="http://bioinfo.vanderbilt.edu/webgestalt/llid_info.php?llid=14395" TargetMode="External"/><Relationship Id="rId53" Type="http://schemas.openxmlformats.org/officeDocument/2006/relationships/hyperlink" Target="http://bioinfo.vanderbilt.edu/webgestalt/llid_info.php?llid=19063" TargetMode="Externa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7:08:00Z</dcterms:created>
  <dc:creator>Preferred Customer</dc:creator>
  <dc:description/>
  <cp:keywords/>
  <dc:language>en-US</dc:language>
  <cp:lastModifiedBy> </cp:lastModifiedBy>
  <dcterms:modified xsi:type="dcterms:W3CDTF">2007-11-15T17:28:00Z</dcterms:modified>
  <cp:revision>17</cp:revision>
  <dc:subject/>
  <dc:title>11303</dc:title>
</cp:coreProperties>
</file>